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3E2F6" w14:textId="77777777" w:rsidR="0005247B" w:rsidRPr="00B175EB" w:rsidRDefault="0005247B" w:rsidP="0005247B">
      <w:pPr>
        <w:spacing w:line="360" w:lineRule="auto"/>
        <w:rPr>
          <w:rFonts w:ascii="Times New Roman" w:hAnsi="Times New Roman" w:cs="Times New Roman"/>
          <w:lang w:val="en-US"/>
        </w:rPr>
      </w:pPr>
      <w:r w:rsidRPr="00A1526C">
        <w:rPr>
          <w:rFonts w:ascii="Times New Roman" w:hAnsi="Times New Roman" w:cs="Times New Roman"/>
          <w:b/>
          <w:bCs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137376DB" wp14:editId="4FA36F79">
            <wp:simplePos x="0" y="0"/>
            <wp:positionH relativeFrom="column">
              <wp:posOffset>-404495</wp:posOffset>
            </wp:positionH>
            <wp:positionV relativeFrom="paragraph">
              <wp:posOffset>0</wp:posOffset>
            </wp:positionV>
            <wp:extent cx="6702425" cy="3619500"/>
            <wp:effectExtent l="0" t="0" r="0" b="0"/>
            <wp:wrapTopAndBottom/>
            <wp:docPr id="1234090873" name="Image 1" descr="Une image contenant dessin humoristique, Animation, ar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090873" name="Image 1" descr="Une image contenant dessin humoristique, Animation, art&#10;&#10;Description générée automatiquement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89"/>
                    <a:stretch/>
                  </pic:blipFill>
                  <pic:spPr bwMode="auto">
                    <a:xfrm>
                      <a:off x="0" y="0"/>
                      <a:ext cx="6702425" cy="361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75EB">
        <w:rPr>
          <w:rFonts w:ascii="Times New Roman" w:hAnsi="Times New Roman" w:cs="Times New Roman"/>
          <w:b/>
          <w:bCs/>
          <w:lang w:val="en-US"/>
        </w:rPr>
        <w:t>Supplementary Fig. 1.</w:t>
      </w:r>
      <w:r w:rsidRPr="00B175EB">
        <w:rPr>
          <w:rFonts w:ascii="Times New Roman" w:hAnsi="Times New Roman" w:cs="Times New Roman"/>
          <w:lang w:val="en-US"/>
        </w:rPr>
        <w:t xml:space="preserve"> Position of electrodes during blink reflex recording.</w:t>
      </w:r>
    </w:p>
    <w:p w14:paraId="6B46BAA7" w14:textId="77777777" w:rsidR="0005247B" w:rsidRPr="00B175EB" w:rsidRDefault="0005247B" w:rsidP="0005247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175EB">
        <w:rPr>
          <w:rFonts w:ascii="Times New Roman" w:hAnsi="Times New Roman" w:cs="Times New Roman"/>
          <w:lang w:val="en-US"/>
        </w:rPr>
        <w:t>Black circles: active electrodes, red circles: reference electrodes, green circles: ground electrodes, blue rectangle: stimulator.</w:t>
      </w:r>
      <w:r>
        <w:rPr>
          <w:rFonts w:ascii="Times New Roman" w:hAnsi="Times New Roman" w:cs="Times New Roman"/>
          <w:lang w:val="en-US"/>
        </w:rPr>
        <w:t xml:space="preserve"> Designed with BioRender.com.</w:t>
      </w:r>
    </w:p>
    <w:p w14:paraId="5A78B1BC" w14:textId="77777777" w:rsidR="00852390" w:rsidRDefault="00852390"/>
    <w:sectPr w:rsidR="008523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7B"/>
    <w:rsid w:val="0005247B"/>
    <w:rsid w:val="00112C41"/>
    <w:rsid w:val="007C557E"/>
    <w:rsid w:val="00852390"/>
    <w:rsid w:val="009624E9"/>
    <w:rsid w:val="00E72641"/>
    <w:rsid w:val="00EF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7FF850"/>
  <w15:chartTrackingRefBased/>
  <w15:docId w15:val="{B4F49AD4-A10F-C248-8493-14D626089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47B"/>
  </w:style>
  <w:style w:type="paragraph" w:styleId="Titre1">
    <w:name w:val="heading 1"/>
    <w:basedOn w:val="Normal"/>
    <w:next w:val="Normal"/>
    <w:link w:val="Titre1Car"/>
    <w:uiPriority w:val="9"/>
    <w:qFormat/>
    <w:rsid w:val="00052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52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24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2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24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24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24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24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24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2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52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2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247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247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247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247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247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247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24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52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24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52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24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5247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247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5247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2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247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24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2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heuriet</dc:creator>
  <cp:keywords/>
  <dc:description/>
  <cp:lastModifiedBy>Julian Theuriet</cp:lastModifiedBy>
  <cp:revision>1</cp:revision>
  <dcterms:created xsi:type="dcterms:W3CDTF">2024-11-09T10:30:00Z</dcterms:created>
  <dcterms:modified xsi:type="dcterms:W3CDTF">2024-11-09T10:30:00Z</dcterms:modified>
</cp:coreProperties>
</file>